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F61C6" w14:textId="62DE7E41" w:rsidR="00202CDF" w:rsidRPr="00184978" w:rsidRDefault="00202CDF" w:rsidP="00202CD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4978">
        <w:rPr>
          <w:rFonts w:ascii="Times New Roman" w:hAnsi="Times New Roman" w:cs="Times New Roman"/>
          <w:color w:val="000000" w:themeColor="text1"/>
          <w:sz w:val="24"/>
          <w:szCs w:val="24"/>
        </w:rPr>
        <w:t>Datasets (for chimpanzees and domesticated cats) and Python code can be found in the online electronic supplemen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E4CE9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(files S1-S4)</w:t>
      </w:r>
      <w:r w:rsidRPr="0018497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F4F5CDD" w14:textId="77777777" w:rsidR="00662071" w:rsidRDefault="00662071"/>
    <w:sectPr w:rsidR="006620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CDF"/>
    <w:rsid w:val="000B4C83"/>
    <w:rsid w:val="00202CDF"/>
    <w:rsid w:val="00662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CBED0"/>
  <w15:chartTrackingRefBased/>
  <w15:docId w15:val="{1EDA6F56-2DAC-4F95-9135-B7E87BCDF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CDF"/>
    <w:rPr>
      <w:rFonts w:eastAsiaTheme="minorEastAsia"/>
      <w:kern w:val="0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shine Vostmyer</dc:creator>
  <cp:keywords/>
  <dc:description/>
  <cp:lastModifiedBy>Sunshine Vostmyer</cp:lastModifiedBy>
  <cp:revision>2</cp:revision>
  <dcterms:created xsi:type="dcterms:W3CDTF">2025-01-16T23:08:00Z</dcterms:created>
  <dcterms:modified xsi:type="dcterms:W3CDTF">2025-01-16T23:10:00Z</dcterms:modified>
</cp:coreProperties>
</file>